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9769"/>
      </w:tblGrid>
      <w:tr w:rsidR="00520DBB" w:rsidRPr="00520DBB" w14:paraId="522A21C1" w14:textId="77777777" w:rsidTr="00BF7979">
        <w:trPr>
          <w:trHeight w:val="43"/>
        </w:trPr>
        <w:tc>
          <w:tcPr>
            <w:tcW w:w="97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391D69" w14:textId="77777777" w:rsidR="00520DBB" w:rsidRPr="00CD6F5B" w:rsidRDefault="00520DBB" w:rsidP="00BF7979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CD6F5B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S2</w:t>
            </w:r>
            <w:r w:rsidRPr="00CD6F5B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067BE">
              <w:rPr>
                <w:rFonts w:ascii="Verdana" w:hAnsi="Verdana"/>
                <w:sz w:val="20"/>
                <w:szCs w:val="20"/>
                <w:lang w:val="en-US"/>
              </w:rPr>
              <w:t>All 57 Q-sample statements and idealized grid for each perspective of stakeholders on innovation of the diagnostic process in general practice care.</w:t>
            </w:r>
            <w: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tbl>
      <w:tblPr>
        <w:tblStyle w:val="TableGrid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"/>
        <w:gridCol w:w="1898"/>
        <w:gridCol w:w="1467"/>
        <w:gridCol w:w="1467"/>
        <w:gridCol w:w="1467"/>
        <w:gridCol w:w="1467"/>
        <w:gridCol w:w="1468"/>
      </w:tblGrid>
      <w:tr w:rsidR="00520DBB" w:rsidRPr="00D332A5" w14:paraId="7A56EECB" w14:textId="77777777" w:rsidTr="00BF7979">
        <w:trPr>
          <w:trHeight w:val="560"/>
        </w:trPr>
        <w:tc>
          <w:tcPr>
            <w:tcW w:w="472" w:type="dxa"/>
            <w:tcBorders>
              <w:top w:val="single" w:sz="12" w:space="0" w:color="auto"/>
            </w:tcBorders>
          </w:tcPr>
          <w:p w14:paraId="355DD66F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6BF83AAF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2CF04E07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erspective 1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19EE1F2A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erspective 2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5F2E3FB5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erspective 3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0C4EFE77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erspective 4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</w:tcPr>
          <w:p w14:paraId="4D84CA6F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erspective 5</w:t>
            </w:r>
          </w:p>
        </w:tc>
      </w:tr>
      <w:tr w:rsidR="00520DBB" w:rsidRPr="00D332A5" w14:paraId="53F5E0C1" w14:textId="77777777" w:rsidTr="00BF7979">
        <w:trPr>
          <w:trHeight w:val="560"/>
        </w:trPr>
        <w:tc>
          <w:tcPr>
            <w:tcW w:w="472" w:type="dxa"/>
            <w:tcBorders>
              <w:top w:val="single" w:sz="12" w:space="0" w:color="auto"/>
            </w:tcBorders>
          </w:tcPr>
          <w:p w14:paraId="7413E637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3A73D19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083BEF83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7E6038C5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4C6EE902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</w:tcPr>
          <w:p w14:paraId="55EDCCEA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</w:tcPr>
          <w:p w14:paraId="1EDB090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</w:tr>
      <w:tr w:rsidR="00520DBB" w:rsidRPr="00D332A5" w14:paraId="1A1AAE6C" w14:textId="77777777" w:rsidTr="00BF7979">
        <w:trPr>
          <w:trHeight w:val="796"/>
        </w:trPr>
        <w:tc>
          <w:tcPr>
            <w:tcW w:w="472" w:type="dxa"/>
            <w:tcBorders>
              <w:bottom w:val="single" w:sz="4" w:space="0" w:color="auto"/>
            </w:tcBorders>
          </w:tcPr>
          <w:p w14:paraId="1ABC211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3E4DFBB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E9A8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D332A5">
              <w:rPr>
                <w:rFonts w:ascii="Verdana" w:hAnsi="Verdana"/>
                <w:sz w:val="16"/>
                <w:szCs w:val="16"/>
                <w:lang w:val="en-US"/>
              </w:rPr>
              <w:t>Innovation through diagnostic transformatio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3C3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D332A5">
              <w:rPr>
                <w:rFonts w:ascii="Verdana" w:hAnsi="Verdana"/>
                <w:sz w:val="16"/>
                <w:szCs w:val="16"/>
                <w:lang w:val="en-US"/>
              </w:rPr>
              <w:t>Innovation in communicatio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C7E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9265F">
              <w:rPr>
                <w:rFonts w:ascii="Verdana" w:hAnsi="Verdana"/>
                <w:sz w:val="16"/>
                <w:szCs w:val="16"/>
                <w:lang w:val="en-US"/>
              </w:rPr>
              <w:t>Innovation from a doctor-centered perspectiv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4AF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9265F">
              <w:rPr>
                <w:rFonts w:ascii="Verdana" w:hAnsi="Verdana"/>
                <w:sz w:val="16"/>
                <w:szCs w:val="16"/>
                <w:lang w:val="en-US"/>
              </w:rPr>
              <w:t>System reform before innovation: fixing the foundation firs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330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D332A5">
              <w:rPr>
                <w:rFonts w:ascii="Verdana" w:hAnsi="Verdana"/>
                <w:sz w:val="16"/>
                <w:szCs w:val="16"/>
                <w:lang w:val="en-US"/>
              </w:rPr>
              <w:t>Ambivalence towards innovation</w:t>
            </w:r>
          </w:p>
        </w:tc>
      </w:tr>
      <w:tr w:rsidR="00520DBB" w:rsidRPr="00D332A5" w14:paraId="284DB7DA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CA22A0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432D1EA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igital remote diagnostics is convenient for both patient and caregiver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BDE8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45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E0B9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BCC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1F9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45398A8B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892F180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847840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dditional diagnostics should be used primarily based on the patient's request for help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FA2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7C7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7BF9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A53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8EF0" w14:textId="77777777" w:rsidR="00520DBB" w:rsidRPr="00D332A5" w:rsidRDefault="00520DBB" w:rsidP="00BF7979">
            <w:pPr>
              <w:tabs>
                <w:tab w:val="left" w:pos="1110"/>
              </w:tabs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</w:tr>
      <w:tr w:rsidR="00520DBB" w:rsidRPr="00D332A5" w14:paraId="7792A0EB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B84CBFD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0928C6A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General practitioners need more support in making decisions about relevant diagnostic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1A0B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518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338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8D40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B7A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7B7D1116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F344A3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410CB2C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more diagnostic tests are feasible in general practice itself, the better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F15A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D6F4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833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4E4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6CC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</w:tr>
      <w:tr w:rsidR="00520DBB" w:rsidRPr="00D332A5" w14:paraId="0470320B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8056531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207C75D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octors can make better diagnostic decisions using Artificial Intelligenc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2E5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6037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EBE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184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14E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20DBB" w:rsidRPr="00D332A5" w14:paraId="30D4A906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F3C80D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F27EF2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Better communication between general practitioners and medical specialists is necessary to improve the diagnostic proces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EA1B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5DD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3E19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624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4E9A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388EC74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965209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7A06A1E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Patient records must be immediately accessible to primary and secondary care provider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3E74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60B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AE80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37B2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86CB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20DBB" w:rsidRPr="00D332A5" w14:paraId="14120F8A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8809855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860DA0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 single national electronic patient record must be developed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46F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28D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53D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823A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EC3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0333985E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3EAE9E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61B919E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re must be more and larger health centers with diagnostic facilities in which general practitioners and specialists work together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204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3C3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92D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F92D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B75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1ED97244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D69091D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718F9BDD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use of Artificial Intelligence systems is a solution to capacity problems in healthcar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67A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F03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696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011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AE3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20DBB" w:rsidRPr="00D332A5" w14:paraId="42126A6C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7016A3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C541C04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re should be more focus on implementing diagnostic innovations in practice rather than on initial development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981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EDE5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484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4DC9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C48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68D72CC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78977BE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FC38AF1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Clearer agreements must be made on the use of reliable home measurement devices. 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0E0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F6A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710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E3BB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6654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19318B98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21DEAB8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7667724B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Regional agreements should be made between general practitioners, hospitals and laboratories on diagnosis requests to avoid double diagnosi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AB0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6B25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A7D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AC6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444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66B9283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CC50430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D3E613B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use of Artificial Intelligence in diagnostic decisions limits the patient's freedom of choic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4EC5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B087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8EA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6DB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204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</w:tr>
      <w:tr w:rsidR="00520DBB" w:rsidRPr="00D332A5" w14:paraId="579B22C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849A910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CE7C325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The patient should have a greater role in deciding whether </w:t>
            </w: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or not to use diagnostic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657B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789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4D4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DBD1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B6B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41022B47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759266B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6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C7B515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Primary care physicians are reluctant to embrace innovation in diagnostic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A4B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9F7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D32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8CE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53A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1D479DEE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B43204F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93B1E30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Clinical decision rules are useful in determining whether an indication exists for requesting additional diagnostics. 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1E6B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B4B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160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3D6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73BA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35115888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F82726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A6BA31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use of ultrasound in general practice improves the diagnostic proces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D89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AD5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5A02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5DC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573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28C9C01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757E2FC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4FC8F8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Diagnostic tests in general practice are preferably rapid test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455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0A8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CB2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5A4A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9B24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20DBB" w:rsidRPr="00D332A5" w14:paraId="5F80C3F8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EDBDC58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3A1049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ecision scores and models perform better in making diagnostic decisions than GP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1E6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DBD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789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016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11C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290F7402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9EAFD6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77081901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Healthcare is far behind in digitization compared to other sector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2B3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B579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126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8CB1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30D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</w:tr>
      <w:tr w:rsidR="00520DBB" w:rsidRPr="00D332A5" w14:paraId="1E15971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0E24AA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4564E39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Digitization of care and diagnostics is moving faster than the current healthcare system can handle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38F9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48A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5D7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BC2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BE0A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25CDD171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D52514E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A05F22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Healthcare providers should receive education aimed at dealing with Artificial Intelligence system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7B3A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218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3A0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977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26D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</w:tr>
      <w:tr w:rsidR="00520DBB" w:rsidRPr="00D332A5" w14:paraId="7A2EA142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3E897C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D13317D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More attention should be paid to the professionalization of general </w:t>
            </w: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practitioners with regard to dealing with technological development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E68D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F79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375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229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9DB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0BE9205B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9ED5AE2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1C47E5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fragmentation of healthcare hinders the development of innovations in diagnostic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EF10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2A5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CC8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677C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656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2D581C6A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98AEC0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18E498C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The results of rapid tests performed in the general practice should be automatically entered into the hospital record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85AB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E37E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2EBE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36F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55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364CF8A0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2846D3F8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03E932E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Innovation of the diagnostic process should aim to move low complex second-line care to primary car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12D7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B163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EF9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954D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8DEE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</w:tr>
      <w:tr w:rsidR="00520DBB" w:rsidRPr="00D332A5" w14:paraId="0DB79CC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1EAD363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8BC5ED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responsible use of Artificial Intelligence systems should be seen as a medical skill and should therefore be part of physician training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80A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0CE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635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136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709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1979A94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8067547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ACE0FB8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 quality mark should be established for diagnostic innovations in family medicin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C10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632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F32F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2F1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F3FA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602A7EEC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B60112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F7F4236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A new funding system that is more focused on collaboration between primary and secondary care should be developed. 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F63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A68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5CF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85A1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4C15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3E1223C7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9540CD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87E27B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government should be less reluctant to invest in diagnostic innovation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8DF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4F0D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17F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FB0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5B1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21B84FA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8F364A1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C685E71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Digital remote diagnostics should be more accessible to </w:t>
            </w: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 xml:space="preserve">vulnerable group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C26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FF5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BED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4ED9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59A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0D2AAC64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6D4C0C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AF3E5CA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 central digital healthcare platform gives patients more control over their own health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2DE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E79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2CB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D7E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14D2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</w:tr>
      <w:tr w:rsidR="00520DBB" w:rsidRPr="00D332A5" w14:paraId="7C530CA0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924212A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A1921DF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Test results should be fed back to patients in understandable language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4B2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89D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7DA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6DB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ED3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3A61B83E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918586E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60522A4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The use of Artificial Intelligence in the consulting room is not good for the doctor-patient relationship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CDA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3BAC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273C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B98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6FDC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</w:tr>
      <w:tr w:rsidR="00520DBB" w:rsidRPr="00D332A5" w14:paraId="03E2E70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1E6085A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6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0DB38C5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More rapid point-of-care tests should be available for use during a visit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896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CF1D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683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603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093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4EE83A4F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2C60143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712B3BA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Deploying Artificial Intelligence-based systems speeds up and improves the diagnostic proces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9CF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141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C427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C5F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9BD8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7E0A477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E11BBF2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964052F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Home measurements by patients are not reliable enough as diagnostic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7C6D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4467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F9EE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66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F1A2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</w:tr>
      <w:tr w:rsidR="00520DBB" w:rsidRPr="00D332A5" w14:paraId="79EBBF9F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B658F01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22BF84C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GPs should be better trained in the use of diagnostic tool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5AD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E52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1534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4D8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BC90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20DBB" w:rsidRPr="00D332A5" w14:paraId="3F53C396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4232BC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45426D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use of Artificial Intelligence systems is only suitable for simple diagnostic question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2DD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56B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CD5C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F95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C52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5A5AD5B3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B83177B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F286FD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More effort should be put into the use of home measurements by patients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6B69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768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F14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83C7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6AB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1E485AA1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9C52637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B58054A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High workload limits the implementation of </w:t>
            </w: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 xml:space="preserve">innovation of diagnostics in primary care.  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FC4A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7C2D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A5DD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C41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3B51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20DBB" w:rsidRPr="00D332A5" w14:paraId="60B9168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8C9896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6A96074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Digitization makes primary care more accessible and increases patient self-direction. 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1DC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3AC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C17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241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284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23C771CF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7A2663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C37A9F6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GPs need to collaborate more with data scientists and engineers to integrate Artificial Intelligence tools into primary car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30B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8B9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096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721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7C4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7E958FBE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565C6A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5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C82ADD7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evelopers should collaborate more with healthcare providers and patients in the development of diagnostic innovation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DB4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529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E3BB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67F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A82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14A3FA39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AB8795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213C843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 different division of labor and way of working together in primary care is important for future-proof diagnostics in primary car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7B0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4FF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DA1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09E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904A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</w:tr>
      <w:tr w:rsidR="00520DBB" w:rsidRPr="00D332A5" w14:paraId="029DEFC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71C30CBC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2CC72B1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iagnostic innovation should ensure that patients can remain in primary care as much as possibl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EDC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DB3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0BB1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6ED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45B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0CDBA247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0054F49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6BF65C2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Innovation should focus primarily on efficiency of the diagnostic proces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A3D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DBB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3A2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684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F0B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46140624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60ED277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50F66AF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rtifical Intelligence should be used primarily to increase the efficiency of the diagnostic proces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FD6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0F6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E15B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30124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93B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393472E5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093C6162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C7098F5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 xml:space="preserve">There should be more focus on diagnostic </w:t>
            </w: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 xml:space="preserve">innovation in general practitioner training.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8DD3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BB50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189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88D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0539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</w:tr>
      <w:tr w:rsidR="00520DBB" w:rsidRPr="00D332A5" w14:paraId="3D134D92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2C289256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1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B82AA3C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An important factor in the success of a new diagnostic test is whether the health insurance company covers the cost of the test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9941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1D7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DE8F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E64C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D109D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2F5A6775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2893C1AB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779789D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iagnostic innovation should focus on cost saving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016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42C4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47C4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0CF1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85C9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</w:tr>
      <w:tr w:rsidR="00520DBB" w:rsidRPr="00D332A5" w14:paraId="4CF769ED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A3FBB83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A09596C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current funding system hinders innovation in the diagnostic proces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84CF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6E1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21B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77BB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F115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32AD8B18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AA784E2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7A1BF80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Digital remote diagnostics makes healthcare more accessible to patient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C4C7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E6F9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AA43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38C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55B3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64E13D87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46BDF41B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04A883A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Remote digital diagnostics causes inequities in access to care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8D96F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A524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3B661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6460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BF78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</w:tr>
      <w:tr w:rsidR="00520DBB" w:rsidRPr="00D332A5" w14:paraId="6F93D46E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0024334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61D8EF97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he interests of the patient must be at the center of the development and implementation of diagnostic innovation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C5B8E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13F6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A7D6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C596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DFE5C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1</w:t>
            </w:r>
          </w:p>
        </w:tc>
      </w:tr>
      <w:tr w:rsidR="00520DBB" w:rsidRPr="00D332A5" w14:paraId="274A73C4" w14:textId="77777777" w:rsidTr="00BF7979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154964F8" w14:textId="77777777" w:rsidR="00520DBB" w:rsidRPr="00D332A5" w:rsidRDefault="00520DBB" w:rsidP="00BF7979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BB32BE0" w14:textId="77777777" w:rsidR="00520DBB" w:rsidRPr="00D332A5" w:rsidRDefault="00520DBB" w:rsidP="00BF7979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D332A5">
              <w:rPr>
                <w:rFonts w:ascii="Verdana" w:hAnsi="Verdana"/>
                <w:sz w:val="18"/>
                <w:szCs w:val="18"/>
                <w:lang w:val="en-US"/>
              </w:rPr>
              <w:t>Technological developments such as Artificial Intelligence limit a physician's professional autonomy in making a diagnosis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098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5D2D2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5740B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94DA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4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3447" w14:textId="77777777" w:rsidR="00520DBB" w:rsidRPr="00D332A5" w:rsidRDefault="00520DBB" w:rsidP="00BF7979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-3</w:t>
            </w:r>
          </w:p>
        </w:tc>
      </w:tr>
    </w:tbl>
    <w:p w14:paraId="6E47F64D" w14:textId="77777777" w:rsidR="00520DBB" w:rsidRPr="0060334E" w:rsidRDefault="00520DBB" w:rsidP="00520DBB">
      <w:pPr>
        <w:rPr>
          <w:rFonts w:ascii="Verdana" w:hAnsi="Verdana"/>
          <w:i/>
          <w:iCs/>
          <w:sz w:val="18"/>
          <w:szCs w:val="18"/>
          <w:lang w:val="en-US"/>
        </w:rPr>
      </w:pPr>
      <w:r w:rsidRPr="0060334E">
        <w:rPr>
          <w:rFonts w:ascii="Verdana" w:hAnsi="Verdana"/>
          <w:i/>
          <w:iCs/>
          <w:sz w:val="18"/>
          <w:szCs w:val="18"/>
          <w:lang w:val="en-US"/>
        </w:rPr>
        <w:t>*Consensus statements = statements that all perspectives agree or disagree with. These statements do not contribute to the distinction between the perspectives.</w:t>
      </w:r>
    </w:p>
    <w:p w14:paraId="59C0C87B" w14:textId="77777777" w:rsidR="00520DBB" w:rsidRDefault="00520DBB" w:rsidP="00520DBB">
      <w:pPr>
        <w:rPr>
          <w:lang w:val="en-US"/>
        </w:rPr>
      </w:pPr>
    </w:p>
    <w:p w14:paraId="1EDFC4BA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BB"/>
    <w:rsid w:val="00520DBB"/>
    <w:rsid w:val="008E5D1E"/>
    <w:rsid w:val="0092637A"/>
    <w:rsid w:val="00943423"/>
    <w:rsid w:val="00D776A2"/>
    <w:rsid w:val="00E9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83EEE"/>
  <w15:chartTrackingRefBased/>
  <w15:docId w15:val="{864AD91C-38D5-49EE-8653-459AF784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DBB"/>
    <w:pPr>
      <w:spacing w:after="160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DB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DB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DB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D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DBB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DBB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DB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D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D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D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D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0D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DBB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0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DBB"/>
    <w:pPr>
      <w:spacing w:after="0"/>
      <w:ind w:left="720"/>
      <w:contextualSpacing/>
    </w:pPr>
    <w:rPr>
      <w:rFonts w:ascii="Verdana" w:hAnsi="Verdana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0DB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DB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DB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DB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20D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60</Words>
  <Characters>5832</Characters>
  <Application>Microsoft Office Word</Application>
  <DocSecurity>0</DocSecurity>
  <Lines>48</Lines>
  <Paragraphs>13</Paragraphs>
  <ScaleCrop>false</ScaleCrop>
  <Company>Maastricht University</Company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, Esmée (HAG)</dc:creator>
  <cp:keywords/>
  <dc:description/>
  <cp:lastModifiedBy>Vaes, Esmée (HAG)</cp:lastModifiedBy>
  <cp:revision>1</cp:revision>
  <dcterms:created xsi:type="dcterms:W3CDTF">2025-06-04T10:27:00Z</dcterms:created>
  <dcterms:modified xsi:type="dcterms:W3CDTF">2025-06-04T10:28:00Z</dcterms:modified>
</cp:coreProperties>
</file>